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CD8" w:rsidRPr="007F660F" w:rsidRDefault="00774E3D" w:rsidP="007F660F">
      <w:pPr>
        <w:spacing w:line="480" w:lineRule="auto"/>
        <w:ind w:firstLineChars="300" w:firstLine="723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7C026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7F660F" w:rsidRPr="007F660F">
        <w:rPr>
          <w:rFonts w:ascii="Times New Roman" w:hAnsi="Times New Roman" w:cs="Times New Roman"/>
          <w:b/>
          <w:sz w:val="24"/>
          <w:szCs w:val="24"/>
        </w:rPr>
        <w:t xml:space="preserve"> The gradient conditions for C</w:t>
      </w:r>
      <w:r w:rsidR="007F660F" w:rsidRPr="007F660F">
        <w:rPr>
          <w:rFonts w:ascii="Times New Roman" w:hAnsi="Times New Roman" w:cs="Times New Roman"/>
          <w:b/>
          <w:sz w:val="24"/>
          <w:szCs w:val="24"/>
          <w:vertAlign w:val="subscript"/>
        </w:rPr>
        <w:t>18</w:t>
      </w:r>
      <w:r w:rsidR="007F660F" w:rsidRPr="007F660F">
        <w:rPr>
          <w:rFonts w:ascii="Times New Roman" w:hAnsi="Times New Roman" w:cs="Times New Roman"/>
          <w:b/>
          <w:sz w:val="24"/>
          <w:szCs w:val="24"/>
        </w:rPr>
        <w:t xml:space="preserve"> separation</w:t>
      </w:r>
      <w:r w:rsidR="002A2F81">
        <w:rPr>
          <w:rFonts w:ascii="Times New Roman" w:hAnsi="Times New Roman" w:cs="Times New Roman" w:hint="eastAsia"/>
          <w:b/>
          <w:sz w:val="24"/>
          <w:szCs w:val="24"/>
        </w:rPr>
        <w:t xml:space="preserve"> of lipid </w:t>
      </w:r>
    </w:p>
    <w:tbl>
      <w:tblPr>
        <w:tblW w:w="6506" w:type="dxa"/>
        <w:tblInd w:w="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54"/>
        <w:gridCol w:w="1970"/>
        <w:gridCol w:w="1582"/>
      </w:tblGrid>
      <w:tr w:rsidR="007F660F" w:rsidRPr="005C2571" w:rsidTr="007F660F">
        <w:trPr>
          <w:trHeight w:val="197"/>
        </w:trPr>
        <w:tc>
          <w:tcPr>
            <w:tcW w:w="2954" w:type="dxa"/>
            <w:tcBorders>
              <w:left w:val="nil"/>
              <w:right w:val="nil"/>
            </w:tcBorders>
          </w:tcPr>
          <w:bookmarkEnd w:id="0"/>
          <w:p w:rsidR="007F660F" w:rsidRPr="005C2571" w:rsidRDefault="007F660F" w:rsidP="007F660F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time</w:t>
            </w:r>
            <w:r w:rsidRPr="005C257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970" w:type="dxa"/>
            <w:tcBorders>
              <w:left w:val="nil"/>
              <w:right w:val="nil"/>
            </w:tcBorders>
          </w:tcPr>
          <w:p w:rsidR="007F660F" w:rsidRPr="005C2571" w:rsidRDefault="007F660F" w:rsidP="007F660F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5C257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v</w:t>
            </w:r>
            <w:r w:rsidRPr="005C257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%) 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7F660F" w:rsidRPr="005C2571" w:rsidRDefault="007F660F" w:rsidP="007F660F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  <w:r w:rsidRPr="005C257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v</w:t>
            </w:r>
            <w:r w:rsidRPr="005C257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5C25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7F660F" w:rsidRPr="007F660F" w:rsidTr="007F660F">
        <w:trPr>
          <w:trHeight w:val="315"/>
        </w:trPr>
        <w:tc>
          <w:tcPr>
            <w:tcW w:w="2954" w:type="dxa"/>
            <w:tcBorders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660F" w:rsidRPr="007F660F" w:rsidTr="007F660F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660F" w:rsidRPr="007F660F" w:rsidTr="007F660F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7F660F" w:rsidRPr="007F660F" w:rsidTr="007F660F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7F660F" w:rsidRPr="007F660F" w:rsidTr="007F660F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660F" w:rsidRPr="007F660F" w:rsidTr="007F660F">
        <w:trPr>
          <w:trHeight w:val="315"/>
        </w:trPr>
        <w:tc>
          <w:tcPr>
            <w:tcW w:w="2954" w:type="dxa"/>
            <w:tcBorders>
              <w:top w:val="nil"/>
              <w:left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 w:rsidR="007F660F" w:rsidRPr="007F660F" w:rsidRDefault="007F660F" w:rsidP="007F660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7F660F" w:rsidRPr="007F660F" w:rsidRDefault="007F660F" w:rsidP="007F660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 w:rsidRPr="007F660F">
        <w:rPr>
          <w:rFonts w:ascii="Times New Roman" w:hAnsi="Times New Roman" w:cs="Times New Roman"/>
          <w:sz w:val="24"/>
          <w:szCs w:val="24"/>
        </w:rPr>
        <w:t>m</w:t>
      </w:r>
      <w:r w:rsidRPr="007F660F">
        <w:rPr>
          <w:rFonts w:ascii="Times New Roman" w:hAnsi="Times New Roman" w:cs="Times New Roman" w:hint="eastAsia"/>
          <w:sz w:val="24"/>
          <w:szCs w:val="24"/>
        </w:rPr>
        <w:t>in</w:t>
      </w:r>
      <w:proofErr w:type="gramEnd"/>
      <w:r w:rsidRPr="007F660F">
        <w:rPr>
          <w:rFonts w:ascii="Times New Roman" w:hAnsi="Times New Roman" w:cs="Times New Roman" w:hint="eastAsia"/>
          <w:sz w:val="24"/>
          <w:szCs w:val="24"/>
        </w:rPr>
        <w:t>: minute.</w:t>
      </w:r>
    </w:p>
    <w:sectPr w:rsidR="007F660F" w:rsidRPr="007F660F" w:rsidSect="00491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778" w:rsidRDefault="00B52778" w:rsidP="007F660F">
      <w:r>
        <w:separator/>
      </w:r>
    </w:p>
  </w:endnote>
  <w:endnote w:type="continuationSeparator" w:id="0">
    <w:p w:rsidR="00B52778" w:rsidRDefault="00B52778" w:rsidP="007F66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778" w:rsidRDefault="00B52778" w:rsidP="007F660F">
      <w:r>
        <w:separator/>
      </w:r>
    </w:p>
  </w:footnote>
  <w:footnote w:type="continuationSeparator" w:id="0">
    <w:p w:rsidR="00B52778" w:rsidRDefault="00B52778" w:rsidP="007F66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1985"/>
    <w:rsid w:val="002A2F81"/>
    <w:rsid w:val="0049129E"/>
    <w:rsid w:val="005C2571"/>
    <w:rsid w:val="00632CD8"/>
    <w:rsid w:val="00774E3D"/>
    <w:rsid w:val="007C0260"/>
    <w:rsid w:val="007F660F"/>
    <w:rsid w:val="00860035"/>
    <w:rsid w:val="00A01985"/>
    <w:rsid w:val="00B52778"/>
    <w:rsid w:val="00BA714A"/>
    <w:rsid w:val="00F40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6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6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42</Characters>
  <Application>Microsoft Office Word</Application>
  <DocSecurity>0</DocSecurity>
  <Lines>1</Lines>
  <Paragraphs>1</Paragraphs>
  <ScaleCrop>false</ScaleCrop>
  <Company>微软中国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hangt</cp:lastModifiedBy>
  <cp:revision>7</cp:revision>
  <dcterms:created xsi:type="dcterms:W3CDTF">2017-06-08T03:18:00Z</dcterms:created>
  <dcterms:modified xsi:type="dcterms:W3CDTF">2018-04-09T04:13:00Z</dcterms:modified>
</cp:coreProperties>
</file>